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"/>
        <w:tblW w:w="117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3"/>
        <w:gridCol w:w="1503"/>
        <w:gridCol w:w="2245"/>
        <w:gridCol w:w="1503"/>
        <w:gridCol w:w="875"/>
        <w:gridCol w:w="1256"/>
        <w:gridCol w:w="1414"/>
        <w:gridCol w:w="1458"/>
      </w:tblGrid>
      <w:tr w:rsidR="00B5564E" w:rsidRPr="00A55031" w14:paraId="4AB0A61E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CDCE" w14:textId="77777777" w:rsidR="00B5564E" w:rsidRPr="00A55031" w:rsidRDefault="00B5564E" w:rsidP="00B5564E">
            <w:r w:rsidRPr="00A55031">
              <w:rPr>
                <w:lang w:val="en-US"/>
              </w:rPr>
              <w:t>Fixed Effects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4046C" w14:textId="77777777" w:rsidR="00B5564E" w:rsidRPr="00A55031" w:rsidRDefault="00B5564E" w:rsidP="00B5564E">
            <w:r w:rsidRPr="00A55031">
              <w:rPr>
                <w:lang w:val="en-US"/>
              </w:rPr>
              <w:t>Estimat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59A3" w14:textId="77777777" w:rsidR="00B5564E" w:rsidRPr="00A55031" w:rsidRDefault="00B5564E" w:rsidP="00B5564E">
            <w:r w:rsidRPr="00A55031">
              <w:rPr>
                <w:lang w:val="en-US"/>
              </w:rPr>
              <w:t>ST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D70BE" w14:textId="77777777" w:rsidR="00B5564E" w:rsidRPr="00A55031" w:rsidRDefault="00B5564E" w:rsidP="00B5564E">
            <w:r w:rsidRPr="00A55031">
              <w:rPr>
                <w:lang w:val="en-US"/>
              </w:rPr>
              <w:t>T-Statistic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2183" w14:textId="77777777" w:rsidR="00B5564E" w:rsidRPr="00A55031" w:rsidRDefault="00B5564E" w:rsidP="00B5564E">
            <w:r w:rsidRPr="00A55031">
              <w:rPr>
                <w:lang w:val="en-US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5510" w14:textId="77777777" w:rsidR="00B5564E" w:rsidRPr="00A55031" w:rsidRDefault="00B5564E" w:rsidP="00B5564E">
            <w:r w:rsidRPr="00A55031">
              <w:rPr>
                <w:lang w:val="en-US"/>
              </w:rPr>
              <w:t>P-Valu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922AC" w14:textId="77777777" w:rsidR="00B5564E" w:rsidRPr="00A55031" w:rsidRDefault="00B5564E" w:rsidP="00B5564E">
            <w:r w:rsidRPr="00A55031">
              <w:rPr>
                <w:lang w:val="en-US"/>
              </w:rPr>
              <w:t>CI low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14DA" w14:textId="77777777" w:rsidR="00B5564E" w:rsidRPr="00A55031" w:rsidRDefault="00B5564E" w:rsidP="00B5564E">
            <w:r w:rsidRPr="00A55031">
              <w:rPr>
                <w:lang w:val="en-US"/>
              </w:rPr>
              <w:t>CI upper</w:t>
            </w:r>
          </w:p>
        </w:tc>
      </w:tr>
      <w:tr w:rsidR="00B5564E" w:rsidRPr="00A55031" w14:paraId="0651A398" w14:textId="77777777" w:rsidTr="00B5564E">
        <w:trPr>
          <w:trHeight w:val="708"/>
        </w:trPr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1AC34" w14:textId="77777777" w:rsidR="00B5564E" w:rsidRPr="00A55031" w:rsidRDefault="00B5564E" w:rsidP="00B5564E">
            <w:r w:rsidRPr="00A55031">
              <w:rPr>
                <w:lang w:val="en-US"/>
              </w:rPr>
              <w:t>Intercept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48E4" w14:textId="77777777" w:rsidR="00B5564E" w:rsidRPr="00A55031" w:rsidRDefault="00B5564E" w:rsidP="00B5564E">
            <w:r w:rsidRPr="00A55031">
              <w:t>5.441</w:t>
            </w:r>
          </w:p>
        </w:tc>
        <w:tc>
          <w:tcPr>
            <w:tcW w:w="2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325E" w14:textId="77777777" w:rsidR="00B5564E" w:rsidRPr="00A55031" w:rsidRDefault="00B5564E" w:rsidP="00B5564E">
            <w:r w:rsidRPr="00A55031">
              <w:t>0.2597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E40A" w14:textId="77777777" w:rsidR="00B5564E" w:rsidRPr="00A55031" w:rsidRDefault="00B5564E" w:rsidP="00B5564E">
            <w:r w:rsidRPr="00A55031">
              <w:t>20.9483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2DB2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7EC3E" w14:textId="77777777" w:rsidR="00B5564E" w:rsidRPr="00A55031" w:rsidRDefault="00B5564E" w:rsidP="00B5564E">
            <w:r w:rsidRPr="00A55031">
              <w:rPr>
                <w:b/>
                <w:bCs/>
              </w:rPr>
              <w:t xml:space="preserve">3.7563e-82 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D38C" w14:textId="77777777" w:rsidR="00B5564E" w:rsidRPr="00A55031" w:rsidRDefault="00B5564E" w:rsidP="00B5564E">
            <w:r w:rsidRPr="00A55031">
              <w:t>4.9314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9793" w14:textId="77777777" w:rsidR="00B5564E" w:rsidRPr="00A55031" w:rsidRDefault="00B5564E" w:rsidP="00B5564E">
            <w:r w:rsidRPr="00A55031">
              <w:t>5.9507</w:t>
            </w:r>
          </w:p>
        </w:tc>
      </w:tr>
      <w:tr w:rsidR="00B5564E" w:rsidRPr="00A55031" w14:paraId="7CF378AD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B2C0" w14:textId="77777777" w:rsidR="00B5564E" w:rsidRPr="00A55031" w:rsidRDefault="00B5564E" w:rsidP="00B5564E">
            <w:r w:rsidRPr="00A55031">
              <w:rPr>
                <w:lang w:val="en-US"/>
              </w:rPr>
              <w:t>Lick Count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F2086" w14:textId="77777777" w:rsidR="00B5564E" w:rsidRPr="00A55031" w:rsidRDefault="00B5564E" w:rsidP="00B5564E">
            <w:r w:rsidRPr="00A55031">
              <w:t>-3.445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F626A" w14:textId="77777777" w:rsidR="00B5564E" w:rsidRPr="00A55031" w:rsidRDefault="00B5564E" w:rsidP="00B5564E">
            <w:r w:rsidRPr="00A55031">
              <w:t>0.70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F561F" w14:textId="77777777" w:rsidR="00B5564E" w:rsidRPr="00A55031" w:rsidRDefault="00B5564E" w:rsidP="00B5564E">
            <w:r w:rsidRPr="00A55031">
              <w:t>-4.86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7C665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2D014" w14:textId="77777777" w:rsidR="00B5564E" w:rsidRPr="00A55031" w:rsidRDefault="00B5564E" w:rsidP="00B5564E">
            <w:r w:rsidRPr="00A55031">
              <w:rPr>
                <w:b/>
                <w:bCs/>
              </w:rPr>
              <w:t>1.2827e-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82BB" w14:textId="77777777" w:rsidR="00B5564E" w:rsidRPr="00A55031" w:rsidRDefault="00B5564E" w:rsidP="00B5564E">
            <w:r w:rsidRPr="00A55031">
              <w:t>-4.83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51641" w14:textId="77777777" w:rsidR="00B5564E" w:rsidRPr="00A55031" w:rsidRDefault="00B5564E" w:rsidP="00B5564E">
            <w:r w:rsidRPr="00A55031">
              <w:t>-2.0572</w:t>
            </w:r>
          </w:p>
        </w:tc>
      </w:tr>
      <w:tr w:rsidR="00B5564E" w:rsidRPr="00A55031" w14:paraId="7533D19A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867A" w14:textId="77777777" w:rsidR="00B5564E" w:rsidRPr="00A55031" w:rsidRDefault="00B5564E" w:rsidP="00B5564E">
            <w:r w:rsidRPr="00A55031">
              <w:rPr>
                <w:lang w:val="en-US"/>
              </w:rPr>
              <w:t>Lick Latency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B317" w14:textId="77777777" w:rsidR="00B5564E" w:rsidRPr="00A55031" w:rsidRDefault="00B5564E" w:rsidP="00B5564E">
            <w:r w:rsidRPr="00A55031">
              <w:t>-0.008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B38BF" w14:textId="77777777" w:rsidR="00B5564E" w:rsidRPr="00A55031" w:rsidRDefault="00B5564E" w:rsidP="00B5564E">
            <w:r w:rsidRPr="00A55031">
              <w:t>0.00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CC47D" w14:textId="77777777" w:rsidR="00B5564E" w:rsidRPr="00A55031" w:rsidRDefault="00B5564E" w:rsidP="00B5564E">
            <w:r w:rsidRPr="00A55031">
              <w:t>-15.00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AC5BA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05400" w14:textId="77777777" w:rsidR="00B5564E" w:rsidRPr="00A55031" w:rsidRDefault="00B5564E" w:rsidP="00B5564E">
            <w:r w:rsidRPr="00A55031">
              <w:rPr>
                <w:b/>
                <w:bCs/>
              </w:rPr>
              <w:t>2.0896e-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5F44" w14:textId="77777777" w:rsidR="00B5564E" w:rsidRPr="00A55031" w:rsidRDefault="00B5564E" w:rsidP="00B5564E">
            <w:r w:rsidRPr="00A55031">
              <w:t>-0.00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7051" w14:textId="77777777" w:rsidR="00B5564E" w:rsidRPr="00A55031" w:rsidRDefault="00B5564E" w:rsidP="00B5564E">
            <w:r w:rsidRPr="00A55031">
              <w:t>-0.0075</w:t>
            </w:r>
          </w:p>
        </w:tc>
      </w:tr>
      <w:tr w:rsidR="00B5564E" w:rsidRPr="00A55031" w14:paraId="5AA05E73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CFCA6" w14:textId="77777777" w:rsidR="00B5564E" w:rsidRPr="00A55031" w:rsidRDefault="00B5564E" w:rsidP="00B5564E">
            <w:r w:rsidRPr="00A55031">
              <w:rPr>
                <w:lang w:val="en-US"/>
              </w:rPr>
              <w:t>d’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6851" w14:textId="77777777" w:rsidR="00B5564E" w:rsidRPr="00A55031" w:rsidRDefault="00B5564E" w:rsidP="00B5564E">
            <w:r w:rsidRPr="00A55031">
              <w:t>0.058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F9024" w14:textId="77777777" w:rsidR="00B5564E" w:rsidRPr="00A55031" w:rsidRDefault="00B5564E" w:rsidP="00B5564E">
            <w:r w:rsidRPr="00A55031">
              <w:t>0.11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8F11" w14:textId="77777777" w:rsidR="00B5564E" w:rsidRPr="00A55031" w:rsidRDefault="00B5564E" w:rsidP="00B5564E">
            <w:r w:rsidRPr="00A55031">
              <w:t>0.53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5ECA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162C" w14:textId="77777777" w:rsidR="00B5564E" w:rsidRPr="00A55031" w:rsidRDefault="00B5564E" w:rsidP="00B5564E">
            <w:r w:rsidRPr="00A55031">
              <w:t xml:space="preserve">0.596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3E98" w14:textId="77777777" w:rsidR="00B5564E" w:rsidRPr="00A55031" w:rsidRDefault="00B5564E" w:rsidP="00B5564E">
            <w:r w:rsidRPr="00A55031">
              <w:t>-0.15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384A" w14:textId="77777777" w:rsidR="00B5564E" w:rsidRPr="00A55031" w:rsidRDefault="00B5564E" w:rsidP="00B5564E">
            <w:r w:rsidRPr="00A55031">
              <w:t>0.2746</w:t>
            </w:r>
          </w:p>
        </w:tc>
      </w:tr>
      <w:tr w:rsidR="00B5564E" w:rsidRPr="00A55031" w14:paraId="144050E1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4D60" w14:textId="77777777" w:rsidR="00B5564E" w:rsidRPr="00A55031" w:rsidRDefault="00B5564E" w:rsidP="00B5564E">
            <w:r w:rsidRPr="00A55031">
              <w:rPr>
                <w:lang w:val="en-US"/>
              </w:rPr>
              <w:t>Count- Latency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2F6C" w14:textId="77777777" w:rsidR="00B5564E" w:rsidRPr="00A55031" w:rsidRDefault="00B5564E" w:rsidP="00B5564E">
            <w:r w:rsidRPr="00A55031">
              <w:t>0.007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0A04" w14:textId="77777777" w:rsidR="00B5564E" w:rsidRPr="00A55031" w:rsidRDefault="00B5564E" w:rsidP="00B5564E">
            <w:r w:rsidRPr="00A55031">
              <w:t>0.00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615BD" w14:textId="77777777" w:rsidR="00B5564E" w:rsidRPr="00A55031" w:rsidRDefault="00B5564E" w:rsidP="00B5564E">
            <w:r w:rsidRPr="00A55031">
              <w:t>3.02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EF24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F1F1A" w14:textId="77777777" w:rsidR="00B5564E" w:rsidRPr="00A55031" w:rsidRDefault="00B5564E" w:rsidP="00B5564E">
            <w:r w:rsidRPr="00A55031">
              <w:rPr>
                <w:b/>
                <w:bCs/>
              </w:rPr>
              <w:t>0.00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91F48" w14:textId="77777777" w:rsidR="00B5564E" w:rsidRPr="00A55031" w:rsidRDefault="00B5564E" w:rsidP="00B5564E">
            <w:r w:rsidRPr="00A55031">
              <w:t>0.00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1EA24" w14:textId="77777777" w:rsidR="00B5564E" w:rsidRPr="00A55031" w:rsidRDefault="00B5564E" w:rsidP="00B5564E">
            <w:r w:rsidRPr="00A55031">
              <w:t>0.013</w:t>
            </w:r>
          </w:p>
        </w:tc>
      </w:tr>
      <w:tr w:rsidR="00B5564E" w:rsidRPr="00A55031" w14:paraId="2DE5ECF7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8D80" w14:textId="77777777" w:rsidR="00B5564E" w:rsidRPr="00A55031" w:rsidRDefault="00B5564E" w:rsidP="00B5564E">
            <w:r w:rsidRPr="00A55031">
              <w:rPr>
                <w:lang w:val="en-US"/>
              </w:rPr>
              <w:t>Count - d’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1F18" w14:textId="77777777" w:rsidR="00B5564E" w:rsidRPr="00A55031" w:rsidRDefault="00B5564E" w:rsidP="00B5564E">
            <w:r w:rsidRPr="00A55031">
              <w:t>3.543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D362" w14:textId="77777777" w:rsidR="00B5564E" w:rsidRPr="00A55031" w:rsidRDefault="00B5564E" w:rsidP="00B5564E">
            <w:r w:rsidRPr="00A55031">
              <w:t>1.14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2428" w14:textId="77777777" w:rsidR="00B5564E" w:rsidRPr="00A55031" w:rsidRDefault="00B5564E" w:rsidP="00B5564E">
            <w:r w:rsidRPr="00A55031">
              <w:t>3.09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C5EE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42C86" w14:textId="77777777" w:rsidR="00B5564E" w:rsidRPr="00A55031" w:rsidRDefault="00B5564E" w:rsidP="00B5564E">
            <w:r w:rsidRPr="00A55031">
              <w:rPr>
                <w:b/>
                <w:bCs/>
              </w:rPr>
              <w:t>0.0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D148D" w14:textId="77777777" w:rsidR="00B5564E" w:rsidRPr="00A55031" w:rsidRDefault="00B5564E" w:rsidP="00B5564E">
            <w:r w:rsidRPr="00A55031">
              <w:t>1.29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A5970" w14:textId="77777777" w:rsidR="00B5564E" w:rsidRPr="00A55031" w:rsidRDefault="00B5564E" w:rsidP="00B5564E">
            <w:r w:rsidRPr="00A55031">
              <w:t>5.7889</w:t>
            </w:r>
          </w:p>
        </w:tc>
      </w:tr>
      <w:tr w:rsidR="00B5564E" w:rsidRPr="00A55031" w14:paraId="469F694C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79F3" w14:textId="77777777" w:rsidR="00B5564E" w:rsidRPr="00A55031" w:rsidRDefault="00B5564E" w:rsidP="00B5564E">
            <w:r w:rsidRPr="00A55031">
              <w:rPr>
                <w:lang w:val="en-US"/>
              </w:rPr>
              <w:t>Latency – d’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3E49" w14:textId="77777777" w:rsidR="00B5564E" w:rsidRPr="00A55031" w:rsidRDefault="00B5564E" w:rsidP="00B5564E">
            <w:r w:rsidRPr="00A55031">
              <w:t>-0.000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95CA5" w14:textId="77777777" w:rsidR="00B5564E" w:rsidRPr="00A55031" w:rsidRDefault="00B5564E" w:rsidP="00B5564E">
            <w:r w:rsidRPr="00A55031">
              <w:t>0.00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15E2" w14:textId="77777777" w:rsidR="00B5564E" w:rsidRPr="00A55031" w:rsidRDefault="00B5564E" w:rsidP="00B5564E">
            <w:r w:rsidRPr="00A55031">
              <w:t>-0.96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6753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CE64" w14:textId="77777777" w:rsidR="00B5564E" w:rsidRPr="00A55031" w:rsidRDefault="00B5564E" w:rsidP="00B5564E">
            <w:r w:rsidRPr="00A55031">
              <w:t>0.99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ABA1A" w14:textId="77777777" w:rsidR="00B5564E" w:rsidRPr="00A55031" w:rsidRDefault="00B5564E" w:rsidP="00B5564E">
            <w:r w:rsidRPr="00A55031">
              <w:t>-0.00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673D" w14:textId="77777777" w:rsidR="00B5564E" w:rsidRPr="00A55031" w:rsidRDefault="00B5564E" w:rsidP="00B5564E">
            <w:r w:rsidRPr="00A55031">
              <w:t>0.0004</w:t>
            </w:r>
          </w:p>
        </w:tc>
      </w:tr>
      <w:tr w:rsidR="00B5564E" w:rsidRPr="00A55031" w14:paraId="1DD08BBC" w14:textId="77777777" w:rsidTr="00B5564E">
        <w:trPr>
          <w:trHeight w:val="708"/>
        </w:trPr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7627" w14:textId="77777777" w:rsidR="00B5564E" w:rsidRPr="00A55031" w:rsidRDefault="00B5564E" w:rsidP="00B5564E">
            <w:r w:rsidRPr="00A55031">
              <w:rPr>
                <w:lang w:val="en-US"/>
              </w:rPr>
              <w:t>Latency – Count - d’</w:t>
            </w:r>
          </w:p>
        </w:tc>
        <w:tc>
          <w:tcPr>
            <w:tcW w:w="15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A571" w14:textId="77777777" w:rsidR="00B5564E" w:rsidRPr="00A55031" w:rsidRDefault="00B5564E" w:rsidP="00B5564E">
            <w:r w:rsidRPr="00A55031">
              <w:t>-0.009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897C" w14:textId="77777777" w:rsidR="00B5564E" w:rsidRPr="00A55031" w:rsidRDefault="00B5564E" w:rsidP="00B5564E">
            <w:r w:rsidRPr="00A55031">
              <w:t>0.00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E450C" w14:textId="77777777" w:rsidR="00B5564E" w:rsidRPr="00A55031" w:rsidRDefault="00B5564E" w:rsidP="00B5564E">
            <w:r w:rsidRPr="00A55031">
              <w:t>-2.25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B9F86" w14:textId="77777777" w:rsidR="00B5564E" w:rsidRPr="00A55031" w:rsidRDefault="00B5564E" w:rsidP="00B5564E">
            <w:r w:rsidRPr="00A55031">
              <w:t>1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39A12" w14:textId="77777777" w:rsidR="00B5564E" w:rsidRPr="00A55031" w:rsidRDefault="00B5564E" w:rsidP="00B5564E">
            <w:r w:rsidRPr="00A55031">
              <w:t>0.07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5579" w14:textId="77777777" w:rsidR="00B5564E" w:rsidRPr="00A55031" w:rsidRDefault="00B5564E" w:rsidP="00B5564E">
            <w:r w:rsidRPr="00A55031">
              <w:t>-0.01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A787" w14:textId="77777777" w:rsidR="00B5564E" w:rsidRPr="00A55031" w:rsidRDefault="00B5564E" w:rsidP="00B5564E">
            <w:r w:rsidRPr="00A55031">
              <w:t>-0.0012</w:t>
            </w:r>
          </w:p>
        </w:tc>
      </w:tr>
    </w:tbl>
    <w:p w14:paraId="0BBBF4A3" w14:textId="77777777" w:rsidR="00A55031" w:rsidRDefault="00A55031"/>
    <w:sectPr w:rsidR="00A550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031"/>
    <w:rsid w:val="002F249B"/>
    <w:rsid w:val="005F4477"/>
    <w:rsid w:val="00A55031"/>
    <w:rsid w:val="00B5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6DC00"/>
  <w15:chartTrackingRefBased/>
  <w15:docId w15:val="{A287D6E6-CC7A-488E-ACBD-DDD3ABD7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0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0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0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0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0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0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0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3</cp:revision>
  <dcterms:created xsi:type="dcterms:W3CDTF">2025-09-07T15:13:00Z</dcterms:created>
  <dcterms:modified xsi:type="dcterms:W3CDTF">2025-09-07T15:15:00Z</dcterms:modified>
</cp:coreProperties>
</file>